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2F450" w14:textId="0F9696C0" w:rsidR="00BD48F2" w:rsidRPr="002970EF" w:rsidRDefault="00BD48F2" w:rsidP="00BD48F2">
      <w:pPr>
        <w:spacing w:after="100" w:afterAutospacing="1" w:line="276" w:lineRule="auto"/>
        <w:rPr>
          <w:rFonts w:ascii="Times New Roman" w:hAnsi="Times New Roman" w:cs="Times New Roman"/>
          <w:sz w:val="24"/>
        </w:rPr>
      </w:pPr>
      <w:r w:rsidRPr="0008291C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6879B7">
        <w:rPr>
          <w:rFonts w:ascii="Times New Roman" w:hAnsi="Times New Roman" w:cs="Times New Roman"/>
          <w:b/>
          <w:color w:val="231F20"/>
          <w:sz w:val="24"/>
          <w:szCs w:val="24"/>
        </w:rPr>
        <w:t>3</w:t>
      </w:r>
      <w:r w:rsidRPr="0008291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Table.</w:t>
      </w:r>
    </w:p>
    <w:tbl>
      <w:tblPr>
        <w:tblW w:w="974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705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BD48F2" w:rsidRPr="00B13440" w14:paraId="03F8ED4E" w14:textId="77777777" w:rsidTr="000A6169">
        <w:trPr>
          <w:trHeight w:val="248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</w:tcPr>
          <w:p w14:paraId="16D36420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211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6B4E8E8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rFA</w:t>
            </w:r>
            <w:proofErr w:type="spellEnd"/>
          </w:p>
        </w:tc>
        <w:tc>
          <w:tcPr>
            <w:tcW w:w="211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57D87C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rAD</w:t>
            </w:r>
            <w:proofErr w:type="spellEnd"/>
          </w:p>
        </w:tc>
        <w:tc>
          <w:tcPr>
            <w:tcW w:w="211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618DC79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rRD</w:t>
            </w:r>
            <w:proofErr w:type="spellEnd"/>
          </w:p>
        </w:tc>
        <w:tc>
          <w:tcPr>
            <w:tcW w:w="211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CED61C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rFD</w:t>
            </w:r>
            <w:proofErr w:type="spellEnd"/>
          </w:p>
        </w:tc>
      </w:tr>
      <w:tr w:rsidR="00BD48F2" w:rsidRPr="00B13440" w14:paraId="6CA82789" w14:textId="77777777" w:rsidTr="000A6169">
        <w:trPr>
          <w:trHeight w:val="288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</w:tcPr>
          <w:p w14:paraId="7FB489FF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C1EF279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 day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A48E917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4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230F17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35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06C93B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 day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562E182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4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72027C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35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9D602BF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 day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2343FF6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4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86B3C2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35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AAE8D2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 day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AB2CE34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14 days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9D7BEE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</w:rPr>
              <w:t>35 days</w:t>
            </w:r>
          </w:p>
        </w:tc>
      </w:tr>
      <w:tr w:rsidR="00BD48F2" w:rsidRPr="00B13440" w14:paraId="111E1D9A" w14:textId="77777777" w:rsidTr="000A6169">
        <w:trPr>
          <w:trHeight w:val="317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A0196F4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PB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only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8BC92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58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371424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81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3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0C8085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8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2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AB472F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61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5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D699E1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13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8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DA5BB4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2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FCE8D2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7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5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E7CB7BA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3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25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A12293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4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9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DB85099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53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F8C657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65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2</w:t>
            </w:r>
          </w:p>
        </w:tc>
        <w:tc>
          <w:tcPr>
            <w:tcW w:w="7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DDB964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69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5</w:t>
            </w:r>
          </w:p>
        </w:tc>
      </w:tr>
      <w:tr w:rsidR="00BD48F2" w:rsidRPr="00B13440" w14:paraId="7D4945F6" w14:textId="77777777" w:rsidTr="000A6169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4B62628E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FB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hMSC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6BB19D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61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898735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86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14FEC8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9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7F0251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088B816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04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80B1BF3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14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320F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79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6228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1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8A46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2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6EEF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5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6F95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71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A024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76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10</w:t>
            </w:r>
          </w:p>
        </w:tc>
      </w:tr>
      <w:tr w:rsidR="00BD48F2" w:rsidRPr="00B13440" w14:paraId="07E10E95" w14:textId="77777777" w:rsidTr="000A6169">
        <w:trPr>
          <w:trHeight w:val="317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F0DFA1B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S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hMSC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40D4DE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56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333A9E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92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4</w:t>
            </w:r>
            <w:r w:rsidRPr="005C6171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5C7D71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.0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5</w:t>
            </w:r>
            <w:r w:rsidRPr="00235DB7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 xml:space="preserve">**, </w:t>
            </w:r>
            <w:r w:rsidRPr="00A36190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F451AD0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0.65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9227156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2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962A692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7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89CD69A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0.80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3E1A831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.20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2FE15E7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.2</w:t>
            </w: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25</w:t>
            </w:r>
            <w:r w:rsidRPr="00235DB7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89AF7F1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5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3C2694CB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82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4</w:t>
            </w:r>
            <w:r w:rsidRPr="00235DB7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 xml:space="preserve">**, </w:t>
            </w:r>
            <w:r w:rsidRPr="00A36190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F270B16" w14:textId="77777777" w:rsidR="00BD48F2" w:rsidRPr="00B13440" w:rsidRDefault="00BD48F2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0.85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0.06</w:t>
            </w:r>
            <w:r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*</w:t>
            </w:r>
          </w:p>
        </w:tc>
      </w:tr>
    </w:tbl>
    <w:p w14:paraId="5FF91775" w14:textId="77777777" w:rsidR="00BD48F2" w:rsidRDefault="00BD48F2" w:rsidP="00BD48F2">
      <w:pPr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vanish/>
          <w:color w:val="231F20"/>
          <w:sz w:val="24"/>
          <w:szCs w:val="24"/>
        </w:rPr>
        <w:t xml:space="preserve">Mean </w:t>
      </w:r>
      <w:proofErr w:type="spellStart"/>
      <w:r>
        <w:rPr>
          <w:rFonts w:ascii="Times New Roman" w:hAnsi="Times New Roman" w:cs="Times New Roman"/>
          <w:vanish/>
          <w:color w:val="231F20"/>
          <w:sz w:val="24"/>
          <w:szCs w:val="24"/>
        </w:rPr>
        <w:t>ionon</w:t>
      </w:r>
      <w:proofErr w:type="spellEnd"/>
      <w:r>
        <w:rPr>
          <w:rFonts w:ascii="Times New Roman" w:hAnsi="Times New Roman" w:cs="Times New Roman"/>
          <w:vanish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vanish/>
          <w:color w:val="231F20"/>
          <w:sz w:val="24"/>
          <w:szCs w:val="24"/>
        </w:rPr>
        <w:t>partegrity</w:t>
      </w:r>
      <w:proofErr w:type="spellEnd"/>
      <w:r>
        <w:rPr>
          <w:rFonts w:ascii="Times New Roman" w:hAnsi="Times New Roman" w:cs="Times New Roman"/>
          <w:vanish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>
        <w:rPr>
          <w:rFonts w:ascii="Times New Roman" w:hAnsi="Times New Roman" w:cs="Times New Roman"/>
          <w:vanish/>
          <w:color w:val="231F20"/>
          <w:sz w:val="24"/>
          <w:szCs w:val="24"/>
        </w:rPr>
        <w:pgNum/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>PBS-only vs. S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*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&lt;0.05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**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>&lt;0.01; FB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 vs. SS-</w:t>
      </w:r>
      <w:proofErr w:type="spellStart"/>
      <w:r w:rsidRPr="006B3308"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§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 xml:space="preserve">&lt;0.05, </w:t>
      </w:r>
      <w:r w:rsidRPr="006B3308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§§</w:t>
      </w:r>
      <w:r w:rsidRPr="006B3308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6B3308">
        <w:rPr>
          <w:rFonts w:ascii="Times New Roman" w:hAnsi="Times New Roman" w:cs="Times New Roman"/>
          <w:color w:val="231F20"/>
          <w:sz w:val="24"/>
          <w:szCs w:val="24"/>
        </w:rPr>
        <w:t>&lt;0.01; one-</w:t>
      </w:r>
      <w:r>
        <w:rPr>
          <w:rFonts w:ascii="Times New Roman" w:hAnsi="Times New Roman" w:cs="Times New Roman"/>
          <w:color w:val="231F20"/>
          <w:sz w:val="24"/>
          <w:szCs w:val="24"/>
        </w:rPr>
        <w:t>way ANOVA, Tukey post-hoc test</w:t>
      </w:r>
    </w:p>
    <w:p w14:paraId="7205DF95" w14:textId="77777777" w:rsidR="00BD48F2" w:rsidRPr="00891127" w:rsidRDefault="00BD48F2" w:rsidP="00BD48F2"/>
    <w:p w14:paraId="665F4F89" w14:textId="77777777" w:rsidR="00032B98" w:rsidRDefault="00032B98"/>
    <w:sectPr w:rsidR="00032B98" w:rsidSect="006E72F1">
      <w:pgSz w:w="11907" w:h="16839" w:code="9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8F2"/>
    <w:rsid w:val="00032B98"/>
    <w:rsid w:val="005369B9"/>
    <w:rsid w:val="006879B7"/>
    <w:rsid w:val="008309C3"/>
    <w:rsid w:val="00BD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BADB"/>
  <w15:chartTrackingRefBased/>
  <w15:docId w15:val="{E4FD652C-0E22-4D74-99B4-B970CF13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2</cp:revision>
  <dcterms:created xsi:type="dcterms:W3CDTF">2021-02-03T08:54:00Z</dcterms:created>
  <dcterms:modified xsi:type="dcterms:W3CDTF">2021-02-05T10:20:00Z</dcterms:modified>
</cp:coreProperties>
</file>